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E61A7" w14:textId="77777777" w:rsidR="00C54648" w:rsidRPr="009D6FF1" w:rsidRDefault="00C54648" w:rsidP="000E73BE">
      <w:pPr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1EC50C5B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C54648">
        <w:rPr>
          <w:rFonts w:ascii="Arial" w:hAnsi="Arial" w:cs="Arial"/>
          <w:b/>
          <w:bCs/>
        </w:rPr>
        <w:t>Table S6.</w:t>
      </w:r>
      <w:r w:rsidRPr="00C54648">
        <w:rPr>
          <w:rFonts w:ascii="Arial" w:hAnsi="Arial" w:cs="Arial"/>
          <w:color w:val="000000" w:themeColor="text1"/>
          <w:kern w:val="24"/>
        </w:rPr>
        <w:t xml:space="preserve"> </w:t>
      </w:r>
      <w:r w:rsidRPr="00C54648">
        <w:rPr>
          <w:rFonts w:ascii="Arial" w:hAnsi="Arial" w:cs="Arial"/>
          <w:b/>
          <w:bCs/>
        </w:rPr>
        <w:t>Levels of HIV-1 AST in ART-treated and untreated donors.</w:t>
      </w:r>
    </w:p>
    <w:p w14:paraId="0877B097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9705" w:type="dxa"/>
        <w:tblLook w:val="04A0" w:firstRow="1" w:lastRow="0" w:firstColumn="1" w:lastColumn="0" w:noHBand="0" w:noVBand="1"/>
      </w:tblPr>
      <w:tblGrid>
        <w:gridCol w:w="1345"/>
        <w:gridCol w:w="1520"/>
        <w:gridCol w:w="2250"/>
        <w:gridCol w:w="1890"/>
        <w:gridCol w:w="2700"/>
      </w:tblGrid>
      <w:tr w:rsidR="000E73BE" w:rsidRPr="00C54648" w14:paraId="30F093E3" w14:textId="77777777" w:rsidTr="00C54648">
        <w:tc>
          <w:tcPr>
            <w:tcW w:w="1345" w:type="dxa"/>
            <w:tcBorders>
              <w:top w:val="single" w:sz="12" w:space="0" w:color="auto"/>
              <w:left w:val="single" w:sz="12" w:space="0" w:color="auto"/>
            </w:tcBorders>
          </w:tcPr>
          <w:p w14:paraId="72BE46C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Participant Identifier (PID)</w:t>
            </w:r>
          </w:p>
        </w:tc>
        <w:tc>
          <w:tcPr>
            <w:tcW w:w="1520" w:type="dxa"/>
            <w:tcBorders>
              <w:top w:val="single" w:sz="12" w:space="0" w:color="auto"/>
            </w:tcBorders>
          </w:tcPr>
          <w:p w14:paraId="08AF1E4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Duration on ART at sampling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41299B1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stimated number of infected </w:t>
            </w:r>
            <w:proofErr w:type="spellStart"/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PBMC</w:t>
            </w:r>
            <w:proofErr w:type="spellEnd"/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assayed</w:t>
            </w:r>
            <w:r w:rsidRPr="00C5464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742F2FD2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Number of HIV-1 AST molecules detected</w:t>
            </w:r>
          </w:p>
        </w:tc>
        <w:tc>
          <w:tcPr>
            <w:tcW w:w="2700" w:type="dxa"/>
            <w:tcBorders>
              <w:top w:val="single" w:sz="12" w:space="0" w:color="auto"/>
              <w:right w:val="single" w:sz="12" w:space="0" w:color="auto"/>
            </w:tcBorders>
          </w:tcPr>
          <w:p w14:paraId="514A782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Number of HIV-1 AST molecules per 100 infected PBMC</w:t>
            </w:r>
          </w:p>
        </w:tc>
      </w:tr>
      <w:tr w:rsidR="000E73BE" w:rsidRPr="00C54648" w14:paraId="4861FABC" w14:textId="77777777" w:rsidTr="00C54648">
        <w:tc>
          <w:tcPr>
            <w:tcW w:w="1345" w:type="dxa"/>
            <w:tcBorders>
              <w:left w:val="single" w:sz="12" w:space="0" w:color="auto"/>
            </w:tcBorders>
          </w:tcPr>
          <w:p w14:paraId="186640E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079</w:t>
            </w:r>
          </w:p>
        </w:tc>
        <w:tc>
          <w:tcPr>
            <w:tcW w:w="1520" w:type="dxa"/>
          </w:tcPr>
          <w:p w14:paraId="25D3FAA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2.8 years</w:t>
            </w:r>
          </w:p>
        </w:tc>
        <w:tc>
          <w:tcPr>
            <w:tcW w:w="2250" w:type="dxa"/>
          </w:tcPr>
          <w:p w14:paraId="50432591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890" w:type="dxa"/>
          </w:tcPr>
          <w:p w14:paraId="3B050A2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700" w:type="dxa"/>
            <w:tcBorders>
              <w:right w:val="single" w:sz="12" w:space="0" w:color="auto"/>
            </w:tcBorders>
          </w:tcPr>
          <w:p w14:paraId="4B63A29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0E73BE" w:rsidRPr="00C54648" w14:paraId="198A941C" w14:textId="77777777" w:rsidTr="00C54648">
        <w:tc>
          <w:tcPr>
            <w:tcW w:w="1345" w:type="dxa"/>
            <w:tcBorders>
              <w:left w:val="single" w:sz="12" w:space="0" w:color="auto"/>
            </w:tcBorders>
          </w:tcPr>
          <w:p w14:paraId="71DCE3BF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683</w:t>
            </w:r>
          </w:p>
        </w:tc>
        <w:tc>
          <w:tcPr>
            <w:tcW w:w="1520" w:type="dxa"/>
          </w:tcPr>
          <w:p w14:paraId="421A1457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5.4 years</w:t>
            </w:r>
          </w:p>
        </w:tc>
        <w:tc>
          <w:tcPr>
            <w:tcW w:w="2250" w:type="dxa"/>
          </w:tcPr>
          <w:p w14:paraId="7D8B347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1890" w:type="dxa"/>
          </w:tcPr>
          <w:p w14:paraId="60693B9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2700" w:type="dxa"/>
            <w:tcBorders>
              <w:right w:val="single" w:sz="12" w:space="0" w:color="auto"/>
            </w:tcBorders>
          </w:tcPr>
          <w:p w14:paraId="401FA85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0E73BE" w:rsidRPr="00C54648" w14:paraId="23474210" w14:textId="77777777" w:rsidTr="00C54648">
        <w:tc>
          <w:tcPr>
            <w:tcW w:w="1345" w:type="dxa"/>
            <w:vMerge w:val="restart"/>
            <w:tcBorders>
              <w:left w:val="single" w:sz="12" w:space="0" w:color="auto"/>
            </w:tcBorders>
            <w:vAlign w:val="center"/>
          </w:tcPr>
          <w:p w14:paraId="7460C2F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2669</w:t>
            </w:r>
          </w:p>
        </w:tc>
        <w:tc>
          <w:tcPr>
            <w:tcW w:w="1520" w:type="dxa"/>
          </w:tcPr>
          <w:p w14:paraId="3F24AB4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4.3 years</w:t>
            </w:r>
          </w:p>
        </w:tc>
        <w:tc>
          <w:tcPr>
            <w:tcW w:w="2250" w:type="dxa"/>
          </w:tcPr>
          <w:p w14:paraId="7CCB1D4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890" w:type="dxa"/>
          </w:tcPr>
          <w:p w14:paraId="172E2061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2700" w:type="dxa"/>
            <w:tcBorders>
              <w:right w:val="single" w:sz="12" w:space="0" w:color="auto"/>
            </w:tcBorders>
          </w:tcPr>
          <w:p w14:paraId="5F9CF3F1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0E73BE" w:rsidRPr="00C54648" w14:paraId="29662795" w14:textId="77777777" w:rsidTr="00C54648">
        <w:tc>
          <w:tcPr>
            <w:tcW w:w="1345" w:type="dxa"/>
            <w:vMerge/>
            <w:tcBorders>
              <w:left w:val="single" w:sz="12" w:space="0" w:color="auto"/>
            </w:tcBorders>
          </w:tcPr>
          <w:p w14:paraId="7FBE2DA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0" w:type="dxa"/>
          </w:tcPr>
          <w:p w14:paraId="3DEAA20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5.5 years</w:t>
            </w:r>
          </w:p>
        </w:tc>
        <w:tc>
          <w:tcPr>
            <w:tcW w:w="2250" w:type="dxa"/>
          </w:tcPr>
          <w:p w14:paraId="6D56ED7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890" w:type="dxa"/>
          </w:tcPr>
          <w:p w14:paraId="3AE1B36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2700" w:type="dxa"/>
            <w:tcBorders>
              <w:right w:val="single" w:sz="12" w:space="0" w:color="auto"/>
            </w:tcBorders>
          </w:tcPr>
          <w:p w14:paraId="7FACF5FF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31</w:t>
            </w:r>
          </w:p>
        </w:tc>
      </w:tr>
      <w:tr w:rsidR="000E73BE" w:rsidRPr="00C54648" w14:paraId="46494ACD" w14:textId="77777777" w:rsidTr="00C54648">
        <w:tc>
          <w:tcPr>
            <w:tcW w:w="1345" w:type="dxa"/>
            <w:vMerge/>
            <w:tcBorders>
              <w:left w:val="single" w:sz="12" w:space="0" w:color="auto"/>
            </w:tcBorders>
          </w:tcPr>
          <w:p w14:paraId="4F0940D7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0" w:type="dxa"/>
          </w:tcPr>
          <w:p w14:paraId="31095D6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C54648">
              <w:rPr>
                <w:rFonts w:ascii="Arial" w:hAnsi="Arial" w:cs="Arial"/>
                <w:sz w:val="16"/>
                <w:szCs w:val="16"/>
              </w:rPr>
              <w:t>weeks</w:t>
            </w:r>
            <w:r w:rsidRPr="00C5464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</w:tcPr>
          <w:p w14:paraId="4F514ECC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890" w:type="dxa"/>
          </w:tcPr>
          <w:p w14:paraId="7D48D726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2700" w:type="dxa"/>
            <w:tcBorders>
              <w:right w:val="single" w:sz="12" w:space="0" w:color="auto"/>
            </w:tcBorders>
          </w:tcPr>
          <w:p w14:paraId="6E72D45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39</w:t>
            </w:r>
          </w:p>
        </w:tc>
      </w:tr>
      <w:tr w:rsidR="000E73BE" w:rsidRPr="00C54648" w14:paraId="17603BFD" w14:textId="77777777" w:rsidTr="00C54648">
        <w:tc>
          <w:tcPr>
            <w:tcW w:w="1345" w:type="dxa"/>
            <w:vMerge/>
            <w:tcBorders>
              <w:left w:val="single" w:sz="12" w:space="0" w:color="auto"/>
              <w:bottom w:val="double" w:sz="4" w:space="0" w:color="auto"/>
            </w:tcBorders>
          </w:tcPr>
          <w:p w14:paraId="04C766A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0" w:type="dxa"/>
            <w:tcBorders>
              <w:bottom w:val="double" w:sz="4" w:space="0" w:color="auto"/>
            </w:tcBorders>
          </w:tcPr>
          <w:p w14:paraId="70BACA4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C54648">
              <w:rPr>
                <w:rFonts w:ascii="Arial" w:hAnsi="Arial" w:cs="Arial"/>
                <w:sz w:val="16"/>
                <w:szCs w:val="16"/>
              </w:rPr>
              <w:t>month</w:t>
            </w:r>
            <w:r w:rsidRPr="00C5464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bottom w:val="double" w:sz="4" w:space="0" w:color="auto"/>
            </w:tcBorders>
          </w:tcPr>
          <w:p w14:paraId="48EEA796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890" w:type="dxa"/>
            <w:tcBorders>
              <w:bottom w:val="double" w:sz="4" w:space="0" w:color="auto"/>
            </w:tcBorders>
          </w:tcPr>
          <w:p w14:paraId="069FFC57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2700" w:type="dxa"/>
            <w:tcBorders>
              <w:bottom w:val="double" w:sz="4" w:space="0" w:color="auto"/>
              <w:right w:val="single" w:sz="12" w:space="0" w:color="auto"/>
            </w:tcBorders>
          </w:tcPr>
          <w:p w14:paraId="42A036B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0E73BE" w:rsidRPr="00C54648" w14:paraId="51E85574" w14:textId="77777777" w:rsidTr="00C54648">
        <w:tc>
          <w:tcPr>
            <w:tcW w:w="2865" w:type="dxa"/>
            <w:gridSpan w:val="2"/>
            <w:tcBorders>
              <w:top w:val="double" w:sz="4" w:space="0" w:color="auto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EA1826" w14:textId="77777777" w:rsidR="000E73BE" w:rsidRPr="00C54648" w:rsidRDefault="000E73BE" w:rsidP="0074374D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2250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AD4F5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1890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C94E7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2700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14:paraId="78D3015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26</w:t>
            </w:r>
          </w:p>
        </w:tc>
      </w:tr>
      <w:tr w:rsidR="000E73BE" w:rsidRPr="00C54648" w14:paraId="500E8FA8" w14:textId="77777777" w:rsidTr="00C54648">
        <w:tc>
          <w:tcPr>
            <w:tcW w:w="2865" w:type="dxa"/>
            <w:gridSpan w:val="2"/>
            <w:tcBorders>
              <w:top w:val="single" w:sz="4" w:space="0" w:color="FFFFFF" w:themeColor="background1"/>
              <w:left w:val="single" w:sz="12" w:space="0" w:color="auto"/>
              <w:right w:val="single" w:sz="4" w:space="0" w:color="FFFFFF" w:themeColor="background1"/>
            </w:tcBorders>
            <w:vAlign w:val="center"/>
          </w:tcPr>
          <w:p w14:paraId="592328F8" w14:textId="77777777" w:rsidR="000E73BE" w:rsidRPr="00C54648" w:rsidRDefault="000E73BE" w:rsidP="0074374D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4E7862A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60-115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112CB7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17-33</w:t>
            </w:r>
          </w:p>
        </w:tc>
        <w:tc>
          <w:tcPr>
            <w:tcW w:w="2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</w:tcPr>
          <w:p w14:paraId="391404F2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16-47</w:t>
            </w:r>
          </w:p>
        </w:tc>
      </w:tr>
      <w:tr w:rsidR="000E73BE" w:rsidRPr="00C54648" w14:paraId="62AC0FC4" w14:textId="77777777" w:rsidTr="00C54648">
        <w:tc>
          <w:tcPr>
            <w:tcW w:w="1345" w:type="dxa"/>
            <w:tcBorders>
              <w:top w:val="single" w:sz="12" w:space="0" w:color="auto"/>
              <w:left w:val="single" w:sz="12" w:space="0" w:color="auto"/>
            </w:tcBorders>
          </w:tcPr>
          <w:p w14:paraId="59A9EE6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291</w:t>
            </w:r>
          </w:p>
        </w:tc>
        <w:tc>
          <w:tcPr>
            <w:tcW w:w="1520" w:type="dxa"/>
            <w:tcBorders>
              <w:top w:val="single" w:sz="12" w:space="0" w:color="auto"/>
            </w:tcBorders>
          </w:tcPr>
          <w:p w14:paraId="672BE57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1A0F16B2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4FE665EF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>
              <w:top w:val="single" w:sz="12" w:space="0" w:color="auto"/>
              <w:right w:val="single" w:sz="12" w:space="0" w:color="auto"/>
            </w:tcBorders>
          </w:tcPr>
          <w:p w14:paraId="54E14F4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E73BE" w:rsidRPr="00C54648" w14:paraId="7B2E6E21" w14:textId="77777777" w:rsidTr="00C54648">
        <w:tc>
          <w:tcPr>
            <w:tcW w:w="1345" w:type="dxa"/>
            <w:tcBorders>
              <w:left w:val="single" w:sz="12" w:space="0" w:color="auto"/>
            </w:tcBorders>
          </w:tcPr>
          <w:p w14:paraId="7DE5C76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477</w:t>
            </w:r>
          </w:p>
        </w:tc>
        <w:tc>
          <w:tcPr>
            <w:tcW w:w="1520" w:type="dxa"/>
          </w:tcPr>
          <w:p w14:paraId="731F2476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50" w:type="dxa"/>
          </w:tcPr>
          <w:p w14:paraId="0CC6BAA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890" w:type="dxa"/>
          </w:tcPr>
          <w:p w14:paraId="3EF469C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>
              <w:right w:val="single" w:sz="12" w:space="0" w:color="auto"/>
            </w:tcBorders>
          </w:tcPr>
          <w:p w14:paraId="418A8C2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E73BE" w:rsidRPr="00C54648" w14:paraId="0877B505" w14:textId="77777777" w:rsidTr="00C54648">
        <w:tc>
          <w:tcPr>
            <w:tcW w:w="1345" w:type="dxa"/>
            <w:tcBorders>
              <w:left w:val="single" w:sz="12" w:space="0" w:color="auto"/>
            </w:tcBorders>
          </w:tcPr>
          <w:p w14:paraId="3F43E54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508</w:t>
            </w:r>
          </w:p>
        </w:tc>
        <w:tc>
          <w:tcPr>
            <w:tcW w:w="1520" w:type="dxa"/>
          </w:tcPr>
          <w:p w14:paraId="2ABF568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50" w:type="dxa"/>
          </w:tcPr>
          <w:p w14:paraId="0966E69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890" w:type="dxa"/>
          </w:tcPr>
          <w:p w14:paraId="4BA9D4A6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700" w:type="dxa"/>
            <w:tcBorders>
              <w:right w:val="single" w:sz="12" w:space="0" w:color="auto"/>
            </w:tcBorders>
          </w:tcPr>
          <w:p w14:paraId="4D4FC64F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E73BE" w:rsidRPr="00C54648" w14:paraId="475BCE6C" w14:textId="77777777" w:rsidTr="00C54648">
        <w:tc>
          <w:tcPr>
            <w:tcW w:w="1345" w:type="dxa"/>
            <w:tcBorders>
              <w:left w:val="single" w:sz="12" w:space="0" w:color="auto"/>
            </w:tcBorders>
          </w:tcPr>
          <w:p w14:paraId="73683F01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775</w:t>
            </w:r>
          </w:p>
        </w:tc>
        <w:tc>
          <w:tcPr>
            <w:tcW w:w="1520" w:type="dxa"/>
          </w:tcPr>
          <w:p w14:paraId="0146006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50" w:type="dxa"/>
          </w:tcPr>
          <w:p w14:paraId="758B213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890" w:type="dxa"/>
          </w:tcPr>
          <w:p w14:paraId="758585E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2700" w:type="dxa"/>
            <w:tcBorders>
              <w:right w:val="single" w:sz="12" w:space="0" w:color="auto"/>
            </w:tcBorders>
          </w:tcPr>
          <w:p w14:paraId="1E6FF02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33</w:t>
            </w:r>
          </w:p>
        </w:tc>
      </w:tr>
      <w:tr w:rsidR="000E73BE" w:rsidRPr="00C54648" w14:paraId="4A700259" w14:textId="77777777" w:rsidTr="00C54648">
        <w:tc>
          <w:tcPr>
            <w:tcW w:w="1345" w:type="dxa"/>
            <w:tcBorders>
              <w:left w:val="single" w:sz="12" w:space="0" w:color="auto"/>
              <w:bottom w:val="double" w:sz="4" w:space="0" w:color="auto"/>
            </w:tcBorders>
          </w:tcPr>
          <w:p w14:paraId="280AD41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3611</w:t>
            </w:r>
          </w:p>
        </w:tc>
        <w:tc>
          <w:tcPr>
            <w:tcW w:w="1520" w:type="dxa"/>
            <w:tcBorders>
              <w:bottom w:val="double" w:sz="4" w:space="0" w:color="auto"/>
            </w:tcBorders>
          </w:tcPr>
          <w:p w14:paraId="42762096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50" w:type="dxa"/>
            <w:tcBorders>
              <w:bottom w:val="double" w:sz="4" w:space="0" w:color="auto"/>
            </w:tcBorders>
          </w:tcPr>
          <w:p w14:paraId="48CCEBD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244</w:t>
            </w:r>
          </w:p>
        </w:tc>
        <w:tc>
          <w:tcPr>
            <w:tcW w:w="1890" w:type="dxa"/>
            <w:tcBorders>
              <w:bottom w:val="double" w:sz="4" w:space="0" w:color="auto"/>
            </w:tcBorders>
          </w:tcPr>
          <w:p w14:paraId="7881612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700" w:type="dxa"/>
            <w:tcBorders>
              <w:bottom w:val="double" w:sz="4" w:space="0" w:color="auto"/>
              <w:right w:val="single" w:sz="12" w:space="0" w:color="auto"/>
            </w:tcBorders>
          </w:tcPr>
          <w:p w14:paraId="167966F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4648">
              <w:rPr>
                <w:rFonts w:ascii="Arial" w:hAnsi="Arial" w:cs="Arial"/>
                <w:sz w:val="16"/>
                <w:szCs w:val="16"/>
              </w:rPr>
              <w:sym w:font="Symbol" w:char="F0A3"/>
            </w:r>
            <w:r w:rsidRPr="00C54648">
              <w:rPr>
                <w:rFonts w:ascii="Arial" w:hAnsi="Arial" w:cs="Arial"/>
                <w:sz w:val="16"/>
                <w:szCs w:val="16"/>
              </w:rPr>
              <w:t>0.4</w:t>
            </w:r>
            <w:r w:rsidRPr="00C5464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0E73BE" w:rsidRPr="00C54648" w14:paraId="20A3B6BB" w14:textId="77777777" w:rsidTr="00C54648">
        <w:tc>
          <w:tcPr>
            <w:tcW w:w="2865" w:type="dxa"/>
            <w:gridSpan w:val="2"/>
            <w:tcBorders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16EA65" w14:textId="77777777" w:rsidR="000E73BE" w:rsidRPr="00C54648" w:rsidRDefault="000E73BE" w:rsidP="0074374D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2250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2B0B4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1890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5C231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14:paraId="37BB1F12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</w:tr>
      <w:tr w:rsidR="000E73BE" w:rsidRPr="00C54648" w14:paraId="6AD03196" w14:textId="77777777" w:rsidTr="00C54648">
        <w:tc>
          <w:tcPr>
            <w:tcW w:w="2865" w:type="dxa"/>
            <w:gridSpan w:val="2"/>
            <w:tcBorders>
              <w:top w:val="single" w:sz="4" w:space="0" w:color="FFFFFF" w:themeColor="background1"/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3A5D875" w14:textId="77777777" w:rsidR="000E73BE" w:rsidRPr="00C54648" w:rsidRDefault="000E73BE" w:rsidP="0074374D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22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C6DE701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31-174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F43FDC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1-8</w:t>
            </w:r>
          </w:p>
        </w:tc>
        <w:tc>
          <w:tcPr>
            <w:tcW w:w="2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</w:tcPr>
          <w:p w14:paraId="5E6BDB7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54648">
              <w:rPr>
                <w:rFonts w:ascii="Arial" w:hAnsi="Arial" w:cs="Arial"/>
                <w:b/>
                <w:bCs/>
                <w:sz w:val="16"/>
                <w:szCs w:val="16"/>
              </w:rPr>
              <w:t>1-19</w:t>
            </w:r>
          </w:p>
        </w:tc>
      </w:tr>
    </w:tbl>
    <w:p w14:paraId="500B25E7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56B9E3A9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>A</w:t>
      </w:r>
      <w:r w:rsidRPr="00C546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54648">
        <w:rPr>
          <w:rFonts w:ascii="Arial" w:hAnsi="Arial" w:cs="Arial"/>
          <w:sz w:val="20"/>
          <w:szCs w:val="20"/>
        </w:rPr>
        <w:t xml:space="preserve">After 5.5 years on ART, the participant had an unexpected ART interruption for approximately 4 weeks They reinitiated ART with the first timepoint post-ART interruption at 2 weeks with low but detectable HIV-1 plasma viremia. Then 1 month post-ART interruption with plasma viremia suppressed </w:t>
      </w:r>
    </w:p>
    <w:p w14:paraId="345FB4F2" w14:textId="659C5132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>B</w:t>
      </w:r>
      <w:r w:rsidRPr="00C54648">
        <w:rPr>
          <w:rFonts w:ascii="Arial" w:hAnsi="Arial" w:cs="Arial"/>
          <w:sz w:val="20"/>
          <w:szCs w:val="20"/>
          <w:vertAlign w:val="superscript"/>
        </w:rPr>
        <w:t xml:space="preserve"> </w:t>
      </w:r>
      <w:bookmarkStart w:id="1" w:name="OLE_LINK14"/>
      <w:r w:rsidRPr="00C54648">
        <w:rPr>
          <w:rFonts w:ascii="Arial" w:hAnsi="Arial" w:cs="Arial"/>
          <w:sz w:val="20"/>
          <w:szCs w:val="20"/>
        </w:rPr>
        <w:t>Estimated the number of HIV DNA levels using the integrase cell-associated single-copy DNA (</w:t>
      </w:r>
      <w:proofErr w:type="spellStart"/>
      <w:r w:rsidRPr="00C54648">
        <w:rPr>
          <w:rFonts w:ascii="Arial" w:hAnsi="Arial" w:cs="Arial"/>
          <w:sz w:val="20"/>
          <w:szCs w:val="20"/>
        </w:rPr>
        <w:t>iCAD</w:t>
      </w:r>
      <w:proofErr w:type="spellEnd"/>
      <w:r w:rsidRPr="00C54648">
        <w:rPr>
          <w:rFonts w:ascii="Arial" w:hAnsi="Arial" w:cs="Arial"/>
          <w:sz w:val="20"/>
          <w:szCs w:val="20"/>
        </w:rPr>
        <w:t>) assay (</w:t>
      </w:r>
      <w:r w:rsidR="00DC6054" w:rsidRPr="00C54648">
        <w:rPr>
          <w:rFonts w:ascii="Arial" w:hAnsi="Arial" w:cs="Arial"/>
          <w:color w:val="000000" w:themeColor="text1"/>
          <w:sz w:val="20"/>
          <w:szCs w:val="20"/>
        </w:rPr>
        <w:t>Hong et al. 2016</w:t>
      </w:r>
      <w:r w:rsidRPr="00C54648">
        <w:rPr>
          <w:rFonts w:ascii="Arial" w:hAnsi="Arial" w:cs="Arial"/>
          <w:sz w:val="20"/>
          <w:szCs w:val="20"/>
        </w:rPr>
        <w:t>)</w:t>
      </w:r>
      <w:r w:rsidR="00DC6054" w:rsidRPr="00C54648">
        <w:rPr>
          <w:rFonts w:ascii="Arial" w:hAnsi="Arial" w:cs="Arial"/>
          <w:sz w:val="20"/>
          <w:szCs w:val="20"/>
        </w:rPr>
        <w:t xml:space="preserve"> adapted for </w:t>
      </w:r>
      <w:r w:rsidR="00DC6054" w:rsidRPr="00C54648">
        <w:rPr>
          <w:rFonts w:ascii="Arial" w:hAnsi="Arial" w:cs="Arial"/>
          <w:i/>
          <w:iCs/>
          <w:sz w:val="20"/>
          <w:szCs w:val="20"/>
        </w:rPr>
        <w:t xml:space="preserve">env </w:t>
      </w:r>
      <w:r w:rsidR="00DC6054" w:rsidRPr="00C54648">
        <w:rPr>
          <w:rFonts w:ascii="Arial" w:hAnsi="Arial" w:cs="Arial"/>
          <w:sz w:val="20"/>
          <w:szCs w:val="20"/>
        </w:rPr>
        <w:t>using RRE (Bruner et al. 2019)</w:t>
      </w:r>
    </w:p>
    <w:bookmarkEnd w:id="1"/>
    <w:p w14:paraId="56AD66A1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C54648">
        <w:rPr>
          <w:rFonts w:ascii="Arial" w:hAnsi="Arial" w:cs="Arial"/>
          <w:b/>
          <w:bCs/>
          <w:sz w:val="20"/>
          <w:szCs w:val="20"/>
          <w:vertAlign w:val="superscript"/>
        </w:rPr>
        <w:t>C</w:t>
      </w:r>
      <w:r w:rsidRPr="00C5464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C54648">
        <w:rPr>
          <w:rFonts w:ascii="Arial" w:hAnsi="Arial" w:cs="Arial"/>
          <w:sz w:val="20"/>
          <w:szCs w:val="20"/>
        </w:rPr>
        <w:t>Detectable but below the cut-off</w:t>
      </w:r>
    </w:p>
    <w:p w14:paraId="1907D588" w14:textId="77777777" w:rsidR="0059308A" w:rsidRPr="00C54648" w:rsidRDefault="0059308A">
      <w:pPr>
        <w:rPr>
          <w:rFonts w:ascii="Arial" w:hAnsi="Arial" w:cs="Arial"/>
        </w:rPr>
      </w:pPr>
    </w:p>
    <w:sectPr w:rsidR="0059308A" w:rsidRPr="00C5464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191AB3" w14:textId="77777777" w:rsidR="00A319FA" w:rsidRDefault="00A319FA" w:rsidP="00D94D28">
      <w:pPr>
        <w:spacing w:after="0" w:line="240" w:lineRule="auto"/>
      </w:pPr>
      <w:r>
        <w:separator/>
      </w:r>
    </w:p>
  </w:endnote>
  <w:endnote w:type="continuationSeparator" w:id="0">
    <w:p w14:paraId="7B4BF937" w14:textId="77777777" w:rsidR="00A319FA" w:rsidRDefault="00A319FA" w:rsidP="00D94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41468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ACA9B3" w14:textId="118CF054" w:rsidR="00D94D28" w:rsidRDefault="00D94D28" w:rsidP="00E860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6CF980" w14:textId="77777777" w:rsidR="00D94D28" w:rsidRDefault="00D94D28" w:rsidP="00D94D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</w:rPr>
      <w:id w:val="734586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98F12D" w14:textId="5B0629FB" w:rsidR="00D94D28" w:rsidRPr="00D94D28" w:rsidRDefault="00D94D28" w:rsidP="00E8602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D94D28">
          <w:rPr>
            <w:rStyle w:val="PageNumber"/>
            <w:rFonts w:ascii="Arial" w:hAnsi="Arial" w:cs="Arial"/>
          </w:rPr>
          <w:fldChar w:fldCharType="begin"/>
        </w:r>
        <w:r w:rsidRPr="00D94D28">
          <w:rPr>
            <w:rStyle w:val="PageNumber"/>
            <w:rFonts w:ascii="Arial" w:hAnsi="Arial" w:cs="Arial"/>
          </w:rPr>
          <w:instrText xml:space="preserve"> PAGE </w:instrText>
        </w:r>
        <w:r w:rsidRPr="00D94D28">
          <w:rPr>
            <w:rStyle w:val="PageNumber"/>
            <w:rFonts w:ascii="Arial" w:hAnsi="Arial" w:cs="Arial"/>
          </w:rPr>
          <w:fldChar w:fldCharType="separate"/>
        </w:r>
        <w:r w:rsidR="00FA3668">
          <w:rPr>
            <w:rStyle w:val="PageNumber"/>
            <w:rFonts w:ascii="Arial" w:hAnsi="Arial" w:cs="Arial"/>
            <w:noProof/>
          </w:rPr>
          <w:t>1</w:t>
        </w:r>
        <w:r w:rsidRPr="00D94D28">
          <w:rPr>
            <w:rStyle w:val="PageNumber"/>
            <w:rFonts w:ascii="Arial" w:hAnsi="Arial" w:cs="Arial"/>
          </w:rPr>
          <w:fldChar w:fldCharType="end"/>
        </w:r>
      </w:p>
    </w:sdtContent>
  </w:sdt>
  <w:p w14:paraId="7F179415" w14:textId="77777777" w:rsidR="00D94D28" w:rsidRDefault="00D94D28" w:rsidP="00D94D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A064FC" w14:textId="77777777" w:rsidR="00A319FA" w:rsidRDefault="00A319FA" w:rsidP="00D94D28">
      <w:pPr>
        <w:spacing w:after="0" w:line="240" w:lineRule="auto"/>
      </w:pPr>
      <w:r>
        <w:separator/>
      </w:r>
    </w:p>
  </w:footnote>
  <w:footnote w:type="continuationSeparator" w:id="0">
    <w:p w14:paraId="1BCBE8F2" w14:textId="77777777" w:rsidR="00A319FA" w:rsidRDefault="00A319FA" w:rsidP="00D94D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3BE"/>
    <w:rsid w:val="000377BE"/>
    <w:rsid w:val="00066994"/>
    <w:rsid w:val="00076671"/>
    <w:rsid w:val="000B3E7D"/>
    <w:rsid w:val="000C281E"/>
    <w:rsid w:val="000D23B3"/>
    <w:rsid w:val="000E73BE"/>
    <w:rsid w:val="000F4D72"/>
    <w:rsid w:val="000F660D"/>
    <w:rsid w:val="00106E17"/>
    <w:rsid w:val="00121D9C"/>
    <w:rsid w:val="00161FA2"/>
    <w:rsid w:val="0017539B"/>
    <w:rsid w:val="00184284"/>
    <w:rsid w:val="001F6F84"/>
    <w:rsid w:val="002349AA"/>
    <w:rsid w:val="00243891"/>
    <w:rsid w:val="002441AE"/>
    <w:rsid w:val="0025299A"/>
    <w:rsid w:val="00263251"/>
    <w:rsid w:val="00276251"/>
    <w:rsid w:val="002B5A54"/>
    <w:rsid w:val="002C1E68"/>
    <w:rsid w:val="002C327C"/>
    <w:rsid w:val="002D3A94"/>
    <w:rsid w:val="002D69B6"/>
    <w:rsid w:val="002E1A37"/>
    <w:rsid w:val="002F6FB8"/>
    <w:rsid w:val="00304A05"/>
    <w:rsid w:val="00321C05"/>
    <w:rsid w:val="00332DFB"/>
    <w:rsid w:val="00347CA5"/>
    <w:rsid w:val="00352035"/>
    <w:rsid w:val="00354BC2"/>
    <w:rsid w:val="00383221"/>
    <w:rsid w:val="00385522"/>
    <w:rsid w:val="0039760F"/>
    <w:rsid w:val="003B21ED"/>
    <w:rsid w:val="003D7D05"/>
    <w:rsid w:val="003E7510"/>
    <w:rsid w:val="00420032"/>
    <w:rsid w:val="0042697D"/>
    <w:rsid w:val="0043379F"/>
    <w:rsid w:val="00444A05"/>
    <w:rsid w:val="004458EB"/>
    <w:rsid w:val="004679E5"/>
    <w:rsid w:val="00473FB1"/>
    <w:rsid w:val="004940E6"/>
    <w:rsid w:val="004B2359"/>
    <w:rsid w:val="004B7B06"/>
    <w:rsid w:val="004D6C26"/>
    <w:rsid w:val="004D6E0D"/>
    <w:rsid w:val="0050521B"/>
    <w:rsid w:val="00517846"/>
    <w:rsid w:val="005252E5"/>
    <w:rsid w:val="00573B7B"/>
    <w:rsid w:val="005917CE"/>
    <w:rsid w:val="0059308A"/>
    <w:rsid w:val="005939E2"/>
    <w:rsid w:val="005A302F"/>
    <w:rsid w:val="005A70F2"/>
    <w:rsid w:val="005C4419"/>
    <w:rsid w:val="005C6215"/>
    <w:rsid w:val="005D7142"/>
    <w:rsid w:val="005E3BE5"/>
    <w:rsid w:val="005E76C2"/>
    <w:rsid w:val="005F1621"/>
    <w:rsid w:val="005F2BD0"/>
    <w:rsid w:val="00602D7C"/>
    <w:rsid w:val="00620D36"/>
    <w:rsid w:val="0062404E"/>
    <w:rsid w:val="006279C2"/>
    <w:rsid w:val="00651D6B"/>
    <w:rsid w:val="00653A63"/>
    <w:rsid w:val="00653CDF"/>
    <w:rsid w:val="00666D41"/>
    <w:rsid w:val="00682A76"/>
    <w:rsid w:val="006935F9"/>
    <w:rsid w:val="0069384B"/>
    <w:rsid w:val="006A4B10"/>
    <w:rsid w:val="006A4B41"/>
    <w:rsid w:val="006B12B3"/>
    <w:rsid w:val="006C3880"/>
    <w:rsid w:val="006D0409"/>
    <w:rsid w:val="006E55A0"/>
    <w:rsid w:val="006F58F1"/>
    <w:rsid w:val="007537A8"/>
    <w:rsid w:val="00767016"/>
    <w:rsid w:val="00787A84"/>
    <w:rsid w:val="007A3D21"/>
    <w:rsid w:val="007B1D1F"/>
    <w:rsid w:val="007C3318"/>
    <w:rsid w:val="007D652A"/>
    <w:rsid w:val="007D71B5"/>
    <w:rsid w:val="0080470C"/>
    <w:rsid w:val="00804EDA"/>
    <w:rsid w:val="0080567C"/>
    <w:rsid w:val="00820FF0"/>
    <w:rsid w:val="0082273E"/>
    <w:rsid w:val="00840813"/>
    <w:rsid w:val="00850FF7"/>
    <w:rsid w:val="00880943"/>
    <w:rsid w:val="00893980"/>
    <w:rsid w:val="00894451"/>
    <w:rsid w:val="00897002"/>
    <w:rsid w:val="008B0046"/>
    <w:rsid w:val="008B15A6"/>
    <w:rsid w:val="008B1816"/>
    <w:rsid w:val="008B289F"/>
    <w:rsid w:val="008B3F24"/>
    <w:rsid w:val="00911EF4"/>
    <w:rsid w:val="0091239D"/>
    <w:rsid w:val="009225E5"/>
    <w:rsid w:val="009713D5"/>
    <w:rsid w:val="00997723"/>
    <w:rsid w:val="009A0A88"/>
    <w:rsid w:val="009C0DCC"/>
    <w:rsid w:val="009E06B5"/>
    <w:rsid w:val="009E6610"/>
    <w:rsid w:val="009F3A00"/>
    <w:rsid w:val="00A02607"/>
    <w:rsid w:val="00A03739"/>
    <w:rsid w:val="00A11C3F"/>
    <w:rsid w:val="00A278E8"/>
    <w:rsid w:val="00A30D89"/>
    <w:rsid w:val="00A319FA"/>
    <w:rsid w:val="00A51A1B"/>
    <w:rsid w:val="00A5400E"/>
    <w:rsid w:val="00A823F0"/>
    <w:rsid w:val="00A90A9B"/>
    <w:rsid w:val="00AC5C2C"/>
    <w:rsid w:val="00AD0040"/>
    <w:rsid w:val="00AE1F8B"/>
    <w:rsid w:val="00AF40EA"/>
    <w:rsid w:val="00B10A26"/>
    <w:rsid w:val="00B307D9"/>
    <w:rsid w:val="00B365D3"/>
    <w:rsid w:val="00B54D5A"/>
    <w:rsid w:val="00B76148"/>
    <w:rsid w:val="00B772F5"/>
    <w:rsid w:val="00B82173"/>
    <w:rsid w:val="00B9227A"/>
    <w:rsid w:val="00B95846"/>
    <w:rsid w:val="00BC3BAA"/>
    <w:rsid w:val="00BE7CDC"/>
    <w:rsid w:val="00C478E3"/>
    <w:rsid w:val="00C54648"/>
    <w:rsid w:val="00C60D57"/>
    <w:rsid w:val="00C731F5"/>
    <w:rsid w:val="00C852CB"/>
    <w:rsid w:val="00CA69E8"/>
    <w:rsid w:val="00CC7BCE"/>
    <w:rsid w:val="00CD3D5F"/>
    <w:rsid w:val="00CE558D"/>
    <w:rsid w:val="00D22603"/>
    <w:rsid w:val="00D272D1"/>
    <w:rsid w:val="00D35742"/>
    <w:rsid w:val="00D44A06"/>
    <w:rsid w:val="00D535AC"/>
    <w:rsid w:val="00D66777"/>
    <w:rsid w:val="00D94D28"/>
    <w:rsid w:val="00DA291B"/>
    <w:rsid w:val="00DA50B5"/>
    <w:rsid w:val="00DB1692"/>
    <w:rsid w:val="00DC56F4"/>
    <w:rsid w:val="00DC6054"/>
    <w:rsid w:val="00E01531"/>
    <w:rsid w:val="00E05EFD"/>
    <w:rsid w:val="00E13608"/>
    <w:rsid w:val="00E13CDF"/>
    <w:rsid w:val="00E21168"/>
    <w:rsid w:val="00E256D1"/>
    <w:rsid w:val="00E26BA9"/>
    <w:rsid w:val="00E30F19"/>
    <w:rsid w:val="00E41A9C"/>
    <w:rsid w:val="00E61753"/>
    <w:rsid w:val="00EB33C2"/>
    <w:rsid w:val="00EE1C38"/>
    <w:rsid w:val="00F13845"/>
    <w:rsid w:val="00F17088"/>
    <w:rsid w:val="00F40DBD"/>
    <w:rsid w:val="00F53B68"/>
    <w:rsid w:val="00F834D3"/>
    <w:rsid w:val="00FA1648"/>
    <w:rsid w:val="00FA3668"/>
    <w:rsid w:val="00FC3EAE"/>
    <w:rsid w:val="00FC6581"/>
    <w:rsid w:val="00FE7DEB"/>
    <w:rsid w:val="00FF15A0"/>
    <w:rsid w:val="00FF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F73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B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3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3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3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3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3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3B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3B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D28"/>
    <w:rPr>
      <w:rFonts w:eastAsiaTheme="minorEastAsia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4D28"/>
  </w:style>
  <w:style w:type="paragraph" w:styleId="Header">
    <w:name w:val="header"/>
    <w:basedOn w:val="Normal"/>
    <w:link w:val="Head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D28"/>
    <w:rPr>
      <w:rFonts w:eastAsiaTheme="minorEastAsia"/>
      <w:kern w:val="0"/>
      <w:sz w:val="22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B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3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3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3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3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3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3B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3B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D28"/>
    <w:rPr>
      <w:rFonts w:eastAsiaTheme="minorEastAsia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4D28"/>
  </w:style>
  <w:style w:type="paragraph" w:styleId="Header">
    <w:name w:val="header"/>
    <w:basedOn w:val="Normal"/>
    <w:link w:val="Head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D28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66</Words>
  <Characters>894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ferri, Adam (NIH/NCI) [F]</dc:creator>
  <cp:keywords/>
  <dc:description/>
  <cp:lastModifiedBy>19690</cp:lastModifiedBy>
  <cp:revision>6</cp:revision>
  <dcterms:created xsi:type="dcterms:W3CDTF">2025-05-06T13:38:00Z</dcterms:created>
  <dcterms:modified xsi:type="dcterms:W3CDTF">2025-07-01T10:13:00Z</dcterms:modified>
</cp:coreProperties>
</file>